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2"/>
        <w:gridCol w:w="720"/>
        <w:gridCol w:w="990"/>
      </w:tblGrid>
      <w:tr w:rsidR="005E2022" w:rsidRPr="009D2460" w14:paraId="3F6E33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11D16C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b/>
                <w:bCs/>
                <w:szCs w:val="24"/>
              </w:rPr>
            </w:pPr>
            <w:bookmarkStart w:id="0" w:name="_GoBack"/>
            <w:bookmarkEnd w:id="0"/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 xml:space="preserve">Appendix 2. </w:t>
            </w: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br/>
              <w:t>Characteristics of study participants (n = 24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BF3FA" w14:textId="77777777" w:rsidR="005E2022" w:rsidRPr="009D2460" w:rsidRDefault="005E2022" w:rsidP="009C5236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8C32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4B9792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81C4C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24AE0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F6738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4A5CA342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E9A84A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>Category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9D25B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>n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7E519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9D2460">
              <w:rPr>
                <w:rFonts w:ascii="Arial" w:eastAsia="Times New Roman" w:hAnsi="Arial" w:cs="Arial"/>
                <w:b/>
                <w:bCs/>
                <w:szCs w:val="24"/>
              </w:rPr>
              <w:t>%</w:t>
            </w:r>
          </w:p>
        </w:tc>
      </w:tr>
      <w:tr w:rsidR="005E2022" w:rsidRPr="009D2460" w14:paraId="22A101F8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FF723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Sex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8E397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E496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2891B22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558C5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Female 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B309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40573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0</w:t>
            </w:r>
          </w:p>
        </w:tc>
      </w:tr>
      <w:tr w:rsidR="005E2022" w:rsidRPr="009D2460" w14:paraId="46312143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CE798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Mal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DB97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0DED4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0</w:t>
            </w:r>
          </w:p>
        </w:tc>
      </w:tr>
      <w:tr w:rsidR="005E2022" w:rsidRPr="009D2460" w14:paraId="05B20639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5F4A9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Ancestry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7D1C2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DB91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65E47842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5633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Asia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B2843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8DE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3</w:t>
            </w:r>
          </w:p>
        </w:tc>
      </w:tr>
      <w:tr w:rsidR="005E2022" w:rsidRPr="009D2460" w14:paraId="76AC56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75AA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Black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ADA3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0682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27D6CADF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D0126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Latinx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1F6BB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33B4D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18F1CD45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94F1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Whit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BC9C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8A43F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3</w:t>
            </w:r>
          </w:p>
        </w:tc>
      </w:tr>
      <w:tr w:rsidR="005E2022" w:rsidRPr="009D2460" w14:paraId="6A43F5A5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C9561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Affiliat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B5E63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0E5FE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00D277E1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3B9DF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IMG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E6E4F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C5C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161DB2E6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DADA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LGBTQ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AF0DA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6A7BC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8</w:t>
            </w:r>
          </w:p>
        </w:tc>
      </w:tr>
      <w:tr w:rsidR="005E2022" w:rsidRPr="009D2460" w14:paraId="3A7AC672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EA5A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US Reg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F30CA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660D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3BBB96BE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BCAB6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Northeast / Midwes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C6842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87209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0</w:t>
            </w:r>
          </w:p>
        </w:tc>
      </w:tr>
      <w:tr w:rsidR="005E2022" w:rsidRPr="009D2460" w14:paraId="7ECE5430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2B7D7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South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36B2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8BE9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25C2501D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0C0E1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Wes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52EE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2A1C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9</w:t>
            </w:r>
          </w:p>
        </w:tc>
      </w:tr>
      <w:tr w:rsidR="005E2022" w:rsidRPr="009D2460" w14:paraId="5954F0BA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82E25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Career stage (years since CAP graduation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F1177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DBC4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4FA97E86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F998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Early (&lt;1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16E1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9ADB4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4FC478C7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7B3FF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Mid (10 - 2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104E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59510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29394CD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A4EB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Senior (&gt;20)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EBCB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77826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8</w:t>
            </w:r>
          </w:p>
        </w:tc>
      </w:tr>
      <w:tr w:rsidR="005E2022" w:rsidRPr="009D2460" w14:paraId="454CD08E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63B90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Faculty appointmen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BA2A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8F3C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130FC8ED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9B6AC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Primary / ladder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1AB37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1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248CD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79</w:t>
            </w:r>
          </w:p>
        </w:tc>
      </w:tr>
      <w:tr w:rsidR="005E2022" w:rsidRPr="009D2460" w14:paraId="02A5A70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BE784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Clinical / adjunct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D8E5D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B76B4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1</w:t>
            </w:r>
          </w:p>
        </w:tc>
      </w:tr>
      <w:tr w:rsidR="005E2022" w:rsidRPr="009D2460" w14:paraId="3EC8CAFB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607B2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Administrative rol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0213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6452D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102CCAB6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CDEF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Division chief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C1FFE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428C5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5C75DC47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963FD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 xml:space="preserve">      Training program director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D9967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302F8" w14:textId="77777777" w:rsidR="005E2022" w:rsidRPr="009D2460" w:rsidRDefault="005E2022" w:rsidP="009C5236">
            <w:pPr>
              <w:spacing w:line="25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szCs w:val="24"/>
              </w:rPr>
              <w:t>25</w:t>
            </w:r>
          </w:p>
        </w:tc>
      </w:tr>
      <w:tr w:rsidR="005E2022" w:rsidRPr="009D2460" w14:paraId="15B44044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771F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6A63F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48B64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  <w:tr w:rsidR="005E2022" w:rsidRPr="009D2460" w14:paraId="70676BDA" w14:textId="77777777" w:rsidTr="009C5236">
        <w:trPr>
          <w:trHeight w:val="315"/>
          <w:jc w:val="center"/>
        </w:trPr>
        <w:tc>
          <w:tcPr>
            <w:tcW w:w="5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22860" w14:textId="77777777" w:rsidR="005E2022" w:rsidRPr="009D2460" w:rsidRDefault="005E2022" w:rsidP="009C5236">
            <w:pPr>
              <w:spacing w:line="256" w:lineRule="auto"/>
              <w:rPr>
                <w:rFonts w:ascii="Arial" w:eastAsia="Times New Roman" w:hAnsi="Arial" w:cs="Arial"/>
                <w:szCs w:val="24"/>
              </w:rPr>
            </w:pPr>
            <w:r w:rsidRPr="009D2460">
              <w:rPr>
                <w:rFonts w:ascii="Arial" w:eastAsia="Times New Roman" w:hAnsi="Arial" w:cs="Arial"/>
                <w:i/>
                <w:iCs/>
                <w:szCs w:val="24"/>
              </w:rPr>
              <w:t>Note:</w:t>
            </w:r>
            <w:r w:rsidRPr="009D2460">
              <w:rPr>
                <w:rFonts w:ascii="Arial" w:eastAsia="Times New Roman" w:hAnsi="Arial" w:cs="Arial"/>
                <w:szCs w:val="24"/>
              </w:rPr>
              <w:t xml:space="preserve"> IMG = international medical graduate.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3C324" w14:textId="77777777" w:rsidR="005E2022" w:rsidRPr="009D2460" w:rsidRDefault="005E2022" w:rsidP="009C5236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214DE" w14:textId="77777777" w:rsidR="005E2022" w:rsidRPr="009D2460" w:rsidRDefault="005E2022" w:rsidP="009C5236">
            <w:pPr>
              <w:spacing w:line="256" w:lineRule="auto"/>
              <w:rPr>
                <w:rFonts w:ascii="Arial" w:hAnsi="Arial" w:cs="Arial"/>
                <w:szCs w:val="24"/>
              </w:rPr>
            </w:pPr>
          </w:p>
        </w:tc>
      </w:tr>
    </w:tbl>
    <w:p w14:paraId="6D0908A2" w14:textId="77777777" w:rsidR="004853C3" w:rsidRPr="005E2022" w:rsidRDefault="004853C3" w:rsidP="005E2022"/>
    <w:sectPr w:rsidR="004853C3" w:rsidRPr="005E2022" w:rsidSect="002F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22"/>
    <w:rsid w:val="000600B4"/>
    <w:rsid w:val="00094A44"/>
    <w:rsid w:val="000C74A0"/>
    <w:rsid w:val="000E7E46"/>
    <w:rsid w:val="001119BD"/>
    <w:rsid w:val="001215EF"/>
    <w:rsid w:val="00145CE8"/>
    <w:rsid w:val="001659E8"/>
    <w:rsid w:val="0017765F"/>
    <w:rsid w:val="00197C15"/>
    <w:rsid w:val="001A0F5D"/>
    <w:rsid w:val="00220469"/>
    <w:rsid w:val="00223FAE"/>
    <w:rsid w:val="00226F07"/>
    <w:rsid w:val="00276D70"/>
    <w:rsid w:val="002B709A"/>
    <w:rsid w:val="002D280D"/>
    <w:rsid w:val="002F2CA1"/>
    <w:rsid w:val="003136EC"/>
    <w:rsid w:val="00316FC1"/>
    <w:rsid w:val="00320304"/>
    <w:rsid w:val="00322225"/>
    <w:rsid w:val="00326AFE"/>
    <w:rsid w:val="00354EF3"/>
    <w:rsid w:val="00355221"/>
    <w:rsid w:val="0039701A"/>
    <w:rsid w:val="003D6B16"/>
    <w:rsid w:val="003E7271"/>
    <w:rsid w:val="00414752"/>
    <w:rsid w:val="00414E28"/>
    <w:rsid w:val="00446EE3"/>
    <w:rsid w:val="004665C5"/>
    <w:rsid w:val="004850AD"/>
    <w:rsid w:val="004853C3"/>
    <w:rsid w:val="00485898"/>
    <w:rsid w:val="00487DBF"/>
    <w:rsid w:val="004A4465"/>
    <w:rsid w:val="004A52EA"/>
    <w:rsid w:val="004C6A6F"/>
    <w:rsid w:val="00594E65"/>
    <w:rsid w:val="005D6223"/>
    <w:rsid w:val="005E2022"/>
    <w:rsid w:val="00665225"/>
    <w:rsid w:val="00667097"/>
    <w:rsid w:val="006C5FBF"/>
    <w:rsid w:val="006C68BF"/>
    <w:rsid w:val="006D65F5"/>
    <w:rsid w:val="006E51B1"/>
    <w:rsid w:val="006E5C8A"/>
    <w:rsid w:val="006F317A"/>
    <w:rsid w:val="00705F08"/>
    <w:rsid w:val="00710C97"/>
    <w:rsid w:val="00712275"/>
    <w:rsid w:val="007305D9"/>
    <w:rsid w:val="00761990"/>
    <w:rsid w:val="007A0FE1"/>
    <w:rsid w:val="007A4185"/>
    <w:rsid w:val="007A7EB2"/>
    <w:rsid w:val="007D3B26"/>
    <w:rsid w:val="00816E6A"/>
    <w:rsid w:val="008344EA"/>
    <w:rsid w:val="00851736"/>
    <w:rsid w:val="0088629A"/>
    <w:rsid w:val="008C04BF"/>
    <w:rsid w:val="008E7B17"/>
    <w:rsid w:val="009B6713"/>
    <w:rsid w:val="00A367D3"/>
    <w:rsid w:val="00AA5707"/>
    <w:rsid w:val="00AD54A1"/>
    <w:rsid w:val="00AD782E"/>
    <w:rsid w:val="00AF6BFC"/>
    <w:rsid w:val="00B23971"/>
    <w:rsid w:val="00B417CE"/>
    <w:rsid w:val="00BC110E"/>
    <w:rsid w:val="00C3733E"/>
    <w:rsid w:val="00C45A04"/>
    <w:rsid w:val="00C87602"/>
    <w:rsid w:val="00C92DDC"/>
    <w:rsid w:val="00CC3ACC"/>
    <w:rsid w:val="00CE08ED"/>
    <w:rsid w:val="00D5470D"/>
    <w:rsid w:val="00D65C83"/>
    <w:rsid w:val="00D712A9"/>
    <w:rsid w:val="00DB2D1B"/>
    <w:rsid w:val="00EB07E0"/>
    <w:rsid w:val="00EF08CE"/>
    <w:rsid w:val="00EF7512"/>
    <w:rsid w:val="00F048DE"/>
    <w:rsid w:val="00F06911"/>
    <w:rsid w:val="00F42533"/>
    <w:rsid w:val="00F47E2A"/>
    <w:rsid w:val="00F67A80"/>
    <w:rsid w:val="00F825EC"/>
    <w:rsid w:val="00FF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74EAA"/>
  <w15:chartTrackingRefBased/>
  <w15:docId w15:val="{97B9B7F0-4729-254B-AFAD-C5988EB2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022"/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Andres</dc:creator>
  <cp:keywords/>
  <dc:description/>
  <cp:lastModifiedBy>Martin, Andres</cp:lastModifiedBy>
  <cp:revision>1</cp:revision>
  <dcterms:created xsi:type="dcterms:W3CDTF">2021-03-01T01:40:00Z</dcterms:created>
  <dcterms:modified xsi:type="dcterms:W3CDTF">2021-03-01T01:40:00Z</dcterms:modified>
</cp:coreProperties>
</file>